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797D5" w14:textId="5E402F84" w:rsidR="00A5591E" w:rsidRPr="000223A8" w:rsidRDefault="000223A8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50384576"/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533F8" w:rsidRPr="000223A8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533F8" w:rsidRPr="000223A8">
        <w:rPr>
          <w:rFonts w:ascii="Times New Roman" w:eastAsia="Times New Roman" w:hAnsi="Times New Roman" w:cs="Times New Roman"/>
          <w:b/>
          <w:bCs/>
          <w:sz w:val="24"/>
          <w:szCs w:val="24"/>
        </w:rPr>
        <w:t>upplementary</w:t>
      </w:r>
      <w:proofErr w:type="spellEnd"/>
      <w:r w:rsidR="007533F8" w:rsidRPr="000223A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.</w:t>
      </w:r>
    </w:p>
    <w:tbl>
      <w:tblPr>
        <w:tblStyle w:val="a"/>
        <w:tblW w:w="8784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6804"/>
      </w:tblGrid>
      <w:tr w:rsidR="00A5591E" w14:paraId="36C54881" w14:textId="77777777">
        <w:tc>
          <w:tcPr>
            <w:tcW w:w="1980" w:type="dxa"/>
          </w:tcPr>
          <w:bookmarkEnd w:id="0"/>
          <w:p w14:paraId="0E28B38E" w14:textId="4BD6A2B8" w:rsidR="00A5591E" w:rsidRDefault="007533F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base</w:t>
            </w:r>
            <w:proofErr w:type="spellEnd"/>
          </w:p>
        </w:tc>
        <w:tc>
          <w:tcPr>
            <w:tcW w:w="6804" w:type="dxa"/>
          </w:tcPr>
          <w:p w14:paraId="4A7CF4B9" w14:textId="222C525C" w:rsidR="00A5591E" w:rsidRDefault="007533F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</w:t>
            </w:r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criptors</w:t>
            </w:r>
            <w:proofErr w:type="spellEnd"/>
          </w:p>
        </w:tc>
      </w:tr>
      <w:tr w:rsidR="00A5591E" w14:paraId="0A3DA9F2" w14:textId="77777777">
        <w:tc>
          <w:tcPr>
            <w:tcW w:w="1980" w:type="dxa"/>
          </w:tcPr>
          <w:p w14:paraId="497B5AE6" w14:textId="77777777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5B01D3" w14:textId="77777777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61AE14" w14:textId="77777777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601879" w14:textId="77777777" w:rsidR="00A5591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</w:p>
          <w:p w14:paraId="4197A051" w14:textId="2D509E48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 w14:paraId="70EE0C67" w14:textId="77777777" w:rsidR="00A5591E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HILDREN OR CHILD OR INFANT) AND (ADOLESCENTS OR TEENAGER) AND (“NEUROMUSCULAR DISEASE” OR “NEUROMUSCULAR DISORDER” OR NEUROMUSCULAR) AND (“QUALITY OF LIFE”)</w:t>
            </w:r>
          </w:p>
          <w:p w14:paraId="775EC878" w14:textId="55E7E316" w:rsidR="00A5591E" w:rsidRDefault="007533F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ditional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lter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blicatio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rio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twee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012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022;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nguage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rtuguese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Spanish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glish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i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pic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; Full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xt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A5591E" w14:paraId="1C938E2A" w14:textId="77777777">
        <w:tc>
          <w:tcPr>
            <w:tcW w:w="1980" w:type="dxa"/>
          </w:tcPr>
          <w:p w14:paraId="7AAD5040" w14:textId="77777777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EC8EF3" w14:textId="77777777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34E91A" w14:textId="77777777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DF68B4" w14:textId="77777777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C0AE8F" w14:textId="77777777" w:rsidR="00A5591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</w:p>
          <w:p w14:paraId="1EF596D1" w14:textId="3CA14E31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 w14:paraId="4EA794EF" w14:textId="77777777" w:rsidR="00A5591E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HILDREN OR CHILD OR INFANT) AND (ADOLESCENTS OR TEENAGER) AND (“NEUROMUSCULAR DISEASE” OR “NEUROMUSCULAR DISORDER” OR NEUROMUSCULAR) AND (“QUALITY OF LIFE”)</w:t>
            </w:r>
          </w:p>
          <w:p w14:paraId="0E0979D5" w14:textId="0CA1FFE0" w:rsidR="00A5591E" w:rsidRDefault="007533F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33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ditional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lter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>publicatio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>perio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>betwee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2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2;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>Language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>Portuguese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panish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>Mai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>topic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Full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>text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5591E" w14:paraId="1C2A5086" w14:textId="77777777">
        <w:tc>
          <w:tcPr>
            <w:tcW w:w="1980" w:type="dxa"/>
          </w:tcPr>
          <w:p w14:paraId="63C1940F" w14:textId="77777777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59E323" w14:textId="77777777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6B6777" w14:textId="77777777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6D3172" w14:textId="77777777" w:rsidR="00A5591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  <w:p w14:paraId="4E0ECDDC" w14:textId="0CFC0D92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 w14:paraId="28FC5CE5" w14:textId="77777777" w:rsidR="00A5591E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HILDREN OR CHILD OR INFANT) AND (ADOLESCENTS OR TEENAGER) AND (“NEUROMUSCULAR DISEASE” OR “NEUROMUSCULAR DISORDER” OR NEUROMUSCULAR) AND (“QUALITY OF LIFE”)</w:t>
            </w:r>
          </w:p>
          <w:p w14:paraId="74848D36" w14:textId="5EE388B5" w:rsidR="00A5591E" w:rsidRDefault="007533F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ditional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lter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blicatio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rio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twee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012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022;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nguage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rtuguese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Spanish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glish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i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pic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; Full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xt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A5591E" w14:paraId="122FA919" w14:textId="77777777">
        <w:tc>
          <w:tcPr>
            <w:tcW w:w="1980" w:type="dxa"/>
          </w:tcPr>
          <w:p w14:paraId="1E5FDA8E" w14:textId="77777777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504410" w14:textId="77777777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5008C8" w14:textId="77777777" w:rsidR="00A5591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LACS</w:t>
            </w:r>
          </w:p>
          <w:p w14:paraId="416DBADF" w14:textId="4F4DCDDE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 w14:paraId="29A6CB2A" w14:textId="77777777" w:rsidR="00A5591E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HILDREN OR CHILD OR INFANT) AND (ADOLESCENTS OR TEENAGER) AND (NEUROMUSCULAR DISEASE OR NEUROMUSCULAR DISORDER OR NEUROMUSCULAR) AND (QUALITY OF LIFE)</w:t>
            </w:r>
          </w:p>
          <w:p w14:paraId="7ECCCF0A" w14:textId="2341DF69" w:rsidR="00A5591E" w:rsidRDefault="007533F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ditional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lter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blicatio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rio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twee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012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022;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nguage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rtuguese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Spanish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glish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i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pic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; Full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xt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A5591E" w14:paraId="25D89F96" w14:textId="77777777">
        <w:tc>
          <w:tcPr>
            <w:tcW w:w="1980" w:type="dxa"/>
          </w:tcPr>
          <w:p w14:paraId="4976DE4D" w14:textId="77777777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3B0EFB" w14:textId="77777777" w:rsidR="00A5591E" w:rsidRDefault="00A559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BA9950" w14:textId="77777777" w:rsidR="00A5591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IELO </w:t>
            </w:r>
          </w:p>
          <w:p w14:paraId="25985BB8" w14:textId="0363212A" w:rsidR="00A5591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6804" w:type="dxa"/>
          </w:tcPr>
          <w:p w14:paraId="61036A86" w14:textId="77777777" w:rsidR="00A5591E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HILDREN OR CHILD OR INFANT) AND (ADOLESCENTS OR TEENAGER) AND (“NEUROMUSCULAR DISEASE” OR “NEUROMUSCULAR DISORDER” OR NEUROMUSCULAR) AND (“QUALITY OF LIFE”)</w:t>
            </w:r>
          </w:p>
          <w:p w14:paraId="21752351" w14:textId="145900BB" w:rsidR="00A5591E" w:rsidRDefault="007533F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ditional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lter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blicatio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rio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twee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012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022;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nguage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rtuguese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Spanish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glish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i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pic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; Full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xt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7533F8" w14:paraId="28F75561" w14:textId="77777777">
        <w:tc>
          <w:tcPr>
            <w:tcW w:w="1980" w:type="dxa"/>
          </w:tcPr>
          <w:p w14:paraId="631A21B6" w14:textId="25331E47" w:rsidR="007533F8" w:rsidRDefault="00D2565C" w:rsidP="00D256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6C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oogle Scholar</w:t>
            </w:r>
          </w:p>
        </w:tc>
        <w:tc>
          <w:tcPr>
            <w:tcW w:w="6804" w:type="dxa"/>
          </w:tcPr>
          <w:p w14:paraId="7DBAA18B" w14:textId="1C303234" w:rsidR="0001033B" w:rsidRDefault="0001033B" w:rsidP="0001033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HILDREN OR CHILD OR INFANT) AND (ADOLESCENTS OR TEENAGER) AND (“NEUROMUSCULAR DISEASE” OR “NEUROMUSCULAR DISORDER” OR NEUROMUSCULAR) AND (“QUALITY OF LIFE”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f</w:t>
            </w:r>
            <w:proofErr w:type="spellEnd"/>
          </w:p>
          <w:p w14:paraId="7C8C2F16" w14:textId="1FE6A05A" w:rsidR="007533F8" w:rsidRDefault="006958E2" w:rsidP="007533F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ditional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lters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blicatio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rio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tween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012 </w:t>
            </w:r>
            <w:proofErr w:type="spellStart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d</w:t>
            </w:r>
            <w:proofErr w:type="spellEnd"/>
            <w:r w:rsidRPr="007533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022;</w:t>
            </w:r>
          </w:p>
        </w:tc>
      </w:tr>
    </w:tbl>
    <w:p w14:paraId="026F0A13" w14:textId="77777777" w:rsidR="00A5591E" w:rsidRDefault="00A5591E">
      <w:pPr>
        <w:spacing w:after="160" w:line="259" w:lineRule="auto"/>
      </w:pPr>
    </w:p>
    <w:sectPr w:rsidR="00A5591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91E"/>
    <w:rsid w:val="0001033B"/>
    <w:rsid w:val="000223A8"/>
    <w:rsid w:val="006958E2"/>
    <w:rsid w:val="007533F8"/>
    <w:rsid w:val="00A5591E"/>
    <w:rsid w:val="00D2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368F8"/>
  <w15:docId w15:val="{89D73D08-F83D-4724-B9CE-EC8D5DD63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0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oliny Lisandra Cruz</cp:lastModifiedBy>
  <cp:revision>5</cp:revision>
  <dcterms:created xsi:type="dcterms:W3CDTF">2023-11-09T04:00:00Z</dcterms:created>
  <dcterms:modified xsi:type="dcterms:W3CDTF">2023-11-09T04:15:00Z</dcterms:modified>
</cp:coreProperties>
</file>